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DE6" w:rsidRPr="001E7DE6" w:rsidRDefault="001E7DE6" w:rsidP="00C1125E">
      <w:pPr>
        <w:rPr>
          <w:sz w:val="28"/>
          <w:szCs w:val="28"/>
        </w:rPr>
      </w:pPr>
      <w:r w:rsidRPr="001E7DE6">
        <w:rPr>
          <w:sz w:val="28"/>
          <w:szCs w:val="28"/>
        </w:rPr>
        <w:t xml:space="preserve">Gating strategy </w:t>
      </w:r>
      <w:r>
        <w:rPr>
          <w:sz w:val="28"/>
          <w:szCs w:val="28"/>
        </w:rPr>
        <w:t xml:space="preserve">for </w:t>
      </w:r>
      <w:r w:rsidR="00E32B16">
        <w:rPr>
          <w:sz w:val="28"/>
          <w:szCs w:val="28"/>
        </w:rPr>
        <w:t xml:space="preserve">flow </w:t>
      </w:r>
      <w:r w:rsidRPr="001E7DE6">
        <w:rPr>
          <w:sz w:val="28"/>
          <w:szCs w:val="28"/>
        </w:rPr>
        <w:t>cytometry</w:t>
      </w:r>
      <w:r>
        <w:rPr>
          <w:sz w:val="28"/>
          <w:szCs w:val="28"/>
        </w:rPr>
        <w:t xml:space="preserve"> analysis</w:t>
      </w:r>
    </w:p>
    <w:p w:rsidR="00222741" w:rsidRDefault="00381463" w:rsidP="00222741">
      <w:pPr>
        <w:pStyle w:val="ListParagraph"/>
        <w:numPr>
          <w:ilvl w:val="0"/>
          <w:numId w:val="2"/>
        </w:numPr>
      </w:pPr>
      <w:r>
        <w:t xml:space="preserve">Gate </w:t>
      </w:r>
      <w:r w:rsidR="00222741" w:rsidRPr="00C1125E">
        <w:t>singlet events to exclude cell aggregates using FSC-A</w:t>
      </w:r>
      <w:r w:rsidR="00222741">
        <w:t xml:space="preserve">rea (FSC-A) </w:t>
      </w:r>
      <w:r w:rsidR="00222741" w:rsidRPr="00C1125E">
        <w:t>versus FSC-H</w:t>
      </w:r>
      <w:r w:rsidR="00222741">
        <w:t>eight dot plot.</w:t>
      </w:r>
    </w:p>
    <w:p w:rsidR="00222741" w:rsidRDefault="00222741" w:rsidP="00222741">
      <w:pPr>
        <w:pStyle w:val="ListParagraph"/>
        <w:numPr>
          <w:ilvl w:val="0"/>
          <w:numId w:val="2"/>
        </w:numPr>
      </w:pPr>
      <w:r>
        <w:t>Within the singlet population,</w:t>
      </w:r>
      <w:r w:rsidRPr="00C1125E">
        <w:t xml:space="preserve"> lymphocytes</w:t>
      </w:r>
      <w:r>
        <w:t xml:space="preserve"> were gated </w:t>
      </w:r>
      <w:r w:rsidR="00245BE2" w:rsidRPr="002A5E69">
        <w:t xml:space="preserve">to exclude cellular debris and dead cells </w:t>
      </w:r>
      <w:r w:rsidRPr="002A5E69">
        <w:t>on FSC-A versus side scatter area (SSC</w:t>
      </w:r>
      <w:r>
        <w:t>-A</w:t>
      </w:r>
      <w:r w:rsidRPr="00C1125E">
        <w:t>) dot plot</w:t>
      </w:r>
      <w:r>
        <w:t>.</w:t>
      </w:r>
    </w:p>
    <w:p w:rsidR="00222741" w:rsidRDefault="00222741" w:rsidP="00222741">
      <w:pPr>
        <w:pStyle w:val="ListParagraph"/>
        <w:numPr>
          <w:ilvl w:val="0"/>
          <w:numId w:val="2"/>
        </w:numPr>
      </w:pPr>
      <w:r>
        <w:t xml:space="preserve">Within </w:t>
      </w:r>
      <w:r w:rsidR="00381463">
        <w:t xml:space="preserve">the </w:t>
      </w:r>
      <w:r>
        <w:t>lymphocyte population, CD3</w:t>
      </w:r>
      <w:r w:rsidRPr="001D2A6E">
        <w:rPr>
          <w:sz w:val="28"/>
          <w:szCs w:val="28"/>
          <w:vertAlign w:val="superscript"/>
        </w:rPr>
        <w:t>+</w:t>
      </w:r>
      <w:r w:rsidR="001D2A6E">
        <w:t xml:space="preserve"> </w:t>
      </w:r>
      <w:r>
        <w:t xml:space="preserve">T cells were gated </w:t>
      </w:r>
      <w:r w:rsidRPr="00C1125E">
        <w:t xml:space="preserve">using </w:t>
      </w:r>
      <w:r>
        <w:t>CD3</w:t>
      </w:r>
      <w:r w:rsidRPr="00C1125E">
        <w:t xml:space="preserve"> versus </w:t>
      </w:r>
      <w:r>
        <w:t>SSC-A</w:t>
      </w:r>
      <w:r w:rsidRPr="00C1125E">
        <w:t xml:space="preserve"> dot plot</w:t>
      </w:r>
      <w:r>
        <w:t>.</w:t>
      </w:r>
    </w:p>
    <w:p w:rsidR="00222741" w:rsidRDefault="00222741" w:rsidP="00DE64E5">
      <w:pPr>
        <w:pStyle w:val="ListParagraph"/>
        <w:numPr>
          <w:ilvl w:val="0"/>
          <w:numId w:val="2"/>
        </w:numPr>
        <w:spacing w:before="100" w:beforeAutospacing="1"/>
      </w:pPr>
      <w:r>
        <w:t xml:space="preserve">Within </w:t>
      </w:r>
      <w:r w:rsidR="00381463">
        <w:t xml:space="preserve">the </w:t>
      </w:r>
      <w:r>
        <w:t>CD3</w:t>
      </w:r>
      <w:r w:rsidRPr="001D2A6E">
        <w:rPr>
          <w:sz w:val="28"/>
          <w:szCs w:val="28"/>
          <w:vertAlign w:val="superscript"/>
        </w:rPr>
        <w:t>+</w:t>
      </w:r>
      <w:r>
        <w:t xml:space="preserve"> T cell population, </w:t>
      </w:r>
      <w:r w:rsidR="00DD18D4" w:rsidRPr="00DD18D4">
        <w:rPr>
          <w:rFonts w:ascii="Symbol" w:hAnsi="Symbol"/>
          <w:sz w:val="28"/>
          <w:szCs w:val="32"/>
        </w:rPr>
        <w:t></w:t>
      </w:r>
      <w:r w:rsidR="00DD18D4" w:rsidRPr="00DD18D4">
        <w:rPr>
          <w:rFonts w:ascii="Symbol" w:hAnsi="Symbol"/>
        </w:rPr>
        <w:t></w:t>
      </w:r>
      <w:r w:rsidRPr="001D2A6E">
        <w:rPr>
          <w:sz w:val="28"/>
          <w:szCs w:val="28"/>
          <w:vertAlign w:val="superscript"/>
        </w:rPr>
        <w:t>+</w:t>
      </w:r>
      <w:r w:rsidRPr="00222741">
        <w:t xml:space="preserve"> </w:t>
      </w:r>
      <w:r>
        <w:t xml:space="preserve">and </w:t>
      </w:r>
      <w:r w:rsidR="00DD18D4" w:rsidRPr="00DD18D4">
        <w:rPr>
          <w:rFonts w:ascii="Symbol" w:hAnsi="Symbol"/>
          <w:sz w:val="28"/>
          <w:szCs w:val="32"/>
        </w:rPr>
        <w:t></w:t>
      </w:r>
      <w:r w:rsidR="00DD18D4" w:rsidRPr="00DD18D4">
        <w:rPr>
          <w:rFonts w:ascii="Symbol" w:hAnsi="Symbol"/>
        </w:rPr>
        <w:t></w:t>
      </w:r>
      <w:r w:rsidR="00DD18D4" w:rsidRPr="001D2A6E">
        <w:rPr>
          <w:sz w:val="28"/>
          <w:szCs w:val="28"/>
          <w:vertAlign w:val="superscript"/>
        </w:rPr>
        <w:t>-</w:t>
      </w:r>
      <w:r w:rsidR="00DD18D4">
        <w:t xml:space="preserve"> </w:t>
      </w:r>
      <w:r w:rsidRPr="00F410D6">
        <w:t>T cells</w:t>
      </w:r>
      <w:r w:rsidR="00E07056">
        <w:t xml:space="preserve"> were gated</w:t>
      </w:r>
      <w:r w:rsidR="001D2A6E">
        <w:t xml:space="preserve"> </w:t>
      </w:r>
      <w:r w:rsidR="008260A8">
        <w:t>using CD3</w:t>
      </w:r>
      <w:r w:rsidR="008260A8">
        <w:rPr>
          <w:rFonts w:hint="cs"/>
          <w:cs/>
        </w:rPr>
        <w:t xml:space="preserve"> </w:t>
      </w:r>
      <w:r w:rsidRPr="00C1125E">
        <w:t xml:space="preserve">versus </w:t>
      </w:r>
      <w:r w:rsidR="00DD18D4" w:rsidRPr="00DD18D4">
        <w:rPr>
          <w:rFonts w:ascii="Symbol" w:hAnsi="Symbol"/>
          <w:sz w:val="28"/>
          <w:szCs w:val="32"/>
        </w:rPr>
        <w:t></w:t>
      </w:r>
      <w:r w:rsidR="00DD18D4" w:rsidRPr="00DD18D4">
        <w:rPr>
          <w:rFonts w:ascii="Symbol" w:hAnsi="Symbol"/>
        </w:rPr>
        <w:t></w:t>
      </w:r>
      <w:r w:rsidR="001D2A6E">
        <w:rPr>
          <w:rFonts w:ascii="Symbol" w:hAnsi="Symbol"/>
        </w:rPr>
        <w:t></w:t>
      </w:r>
      <w:r w:rsidRPr="00C1125E">
        <w:t>dot plot</w:t>
      </w:r>
      <w:r>
        <w:t>.</w:t>
      </w:r>
    </w:p>
    <w:p w:rsidR="00222741" w:rsidRDefault="00222741" w:rsidP="00222741">
      <w:pPr>
        <w:pStyle w:val="ListParagraph"/>
        <w:numPr>
          <w:ilvl w:val="0"/>
          <w:numId w:val="2"/>
        </w:numPr>
      </w:pPr>
      <w:r>
        <w:t xml:space="preserve">Within </w:t>
      </w:r>
      <w:r w:rsidR="00381463">
        <w:t xml:space="preserve">the </w:t>
      </w:r>
      <w:r w:rsidRPr="00C1125E">
        <w:t>CD3</w:t>
      </w:r>
      <w:r w:rsidRPr="001D2A6E">
        <w:rPr>
          <w:sz w:val="28"/>
          <w:szCs w:val="28"/>
          <w:vertAlign w:val="superscript"/>
        </w:rPr>
        <w:t>+</w:t>
      </w:r>
      <w:r w:rsidR="00DD18D4" w:rsidRPr="00DD18D4">
        <w:rPr>
          <w:rFonts w:ascii="Symbol" w:hAnsi="Symbol"/>
          <w:sz w:val="28"/>
          <w:szCs w:val="32"/>
        </w:rPr>
        <w:t></w:t>
      </w:r>
      <w:r w:rsidR="00DD18D4" w:rsidRPr="00DD18D4">
        <w:rPr>
          <w:rFonts w:ascii="Symbol" w:hAnsi="Symbol"/>
        </w:rPr>
        <w:t></w:t>
      </w:r>
      <w:r w:rsidRPr="001D2A6E">
        <w:rPr>
          <w:sz w:val="28"/>
          <w:szCs w:val="28"/>
          <w:vertAlign w:val="superscript"/>
        </w:rPr>
        <w:t>-</w:t>
      </w:r>
      <w:r w:rsidRPr="00222741">
        <w:t xml:space="preserve"> </w:t>
      </w:r>
      <w:r w:rsidRPr="00606692">
        <w:t>T</w:t>
      </w:r>
      <w:r w:rsidR="001D2A6E">
        <w:t xml:space="preserve"> </w:t>
      </w:r>
      <w:r>
        <w:t>c</w:t>
      </w:r>
      <w:r w:rsidR="00E07056">
        <w:t>ell</w:t>
      </w:r>
      <w:r>
        <w:t xml:space="preserve"> population, CD4</w:t>
      </w:r>
      <w:r w:rsidRPr="001D2A6E">
        <w:rPr>
          <w:sz w:val="28"/>
          <w:szCs w:val="28"/>
          <w:vertAlign w:val="superscript"/>
        </w:rPr>
        <w:t>+</w:t>
      </w:r>
      <w:r w:rsidRPr="005F4E02">
        <w:t>/</w:t>
      </w:r>
      <w:r>
        <w:t>CD8</w:t>
      </w:r>
      <w:r w:rsidRPr="001D2A6E">
        <w:rPr>
          <w:sz w:val="28"/>
          <w:szCs w:val="28"/>
          <w:vertAlign w:val="superscript"/>
        </w:rPr>
        <w:t>-</w:t>
      </w:r>
      <w:r w:rsidRPr="00C1125E">
        <w:t xml:space="preserve"> and </w:t>
      </w:r>
      <w:r>
        <w:t>CD4</w:t>
      </w:r>
      <w:r w:rsidRPr="001D2A6E">
        <w:rPr>
          <w:sz w:val="28"/>
          <w:szCs w:val="28"/>
          <w:vertAlign w:val="superscript"/>
        </w:rPr>
        <w:t>-</w:t>
      </w:r>
      <w:r w:rsidRPr="005F4E02">
        <w:t>/</w:t>
      </w:r>
      <w:r w:rsidRPr="00C1125E">
        <w:t>CD8</w:t>
      </w:r>
      <w:r w:rsidRPr="001D2A6E">
        <w:rPr>
          <w:sz w:val="28"/>
          <w:szCs w:val="28"/>
          <w:vertAlign w:val="superscript"/>
        </w:rPr>
        <w:t>+</w:t>
      </w:r>
      <w:r w:rsidRPr="00C1125E">
        <w:t xml:space="preserve"> populations </w:t>
      </w:r>
      <w:r w:rsidR="00E07056">
        <w:t>were gated</w:t>
      </w:r>
      <w:r>
        <w:t xml:space="preserve"> using CD4 versus CD8 dot plot.</w:t>
      </w:r>
    </w:p>
    <w:p w:rsidR="00222741" w:rsidRDefault="00222741" w:rsidP="00222741">
      <w:pPr>
        <w:pStyle w:val="ListParagraph"/>
        <w:numPr>
          <w:ilvl w:val="0"/>
          <w:numId w:val="2"/>
        </w:numPr>
      </w:pPr>
      <w:r w:rsidRPr="00C1125E">
        <w:t xml:space="preserve">Plot a dot plot of </w:t>
      </w:r>
      <w:r w:rsidR="00120AED">
        <w:t>IFN</w:t>
      </w:r>
      <w:r w:rsidR="00A849EA">
        <w:t>-</w:t>
      </w:r>
      <w:r w:rsidR="00DD18D4" w:rsidRPr="00DD18D4">
        <w:rPr>
          <w:rFonts w:ascii="Symbol" w:hAnsi="Symbol"/>
          <w:sz w:val="28"/>
          <w:szCs w:val="32"/>
        </w:rPr>
        <w:t></w:t>
      </w:r>
      <w:r w:rsidR="001D2A6E">
        <w:rPr>
          <w:rFonts w:ascii="Symbol" w:hAnsi="Symbol"/>
          <w:sz w:val="28"/>
          <w:szCs w:val="32"/>
        </w:rPr>
        <w:t></w:t>
      </w:r>
      <w:r>
        <w:t>versus each T cell subset population.</w:t>
      </w:r>
    </w:p>
    <w:p w:rsidR="00222741" w:rsidRDefault="00222741" w:rsidP="00222741">
      <w:pPr>
        <w:pStyle w:val="ListParagraph"/>
        <w:numPr>
          <w:ilvl w:val="0"/>
          <w:numId w:val="2"/>
        </w:numPr>
      </w:pPr>
      <w:r w:rsidRPr="00C1125E">
        <w:t xml:space="preserve">Define </w:t>
      </w:r>
      <w:r>
        <w:t xml:space="preserve">gates for </w:t>
      </w:r>
      <w:r w:rsidR="00120AED">
        <w:t>IFN</w:t>
      </w:r>
      <w:r w:rsidR="00A849EA">
        <w:t>-</w:t>
      </w:r>
      <w:r w:rsidR="00DD18D4" w:rsidRPr="00DD18D4">
        <w:rPr>
          <w:rFonts w:ascii="Symbol" w:hAnsi="Symbol"/>
          <w:sz w:val="28"/>
          <w:szCs w:val="32"/>
        </w:rPr>
        <w:t></w:t>
      </w:r>
      <w:r w:rsidRPr="001D2A6E">
        <w:rPr>
          <w:sz w:val="28"/>
          <w:szCs w:val="28"/>
          <w:vertAlign w:val="superscript"/>
        </w:rPr>
        <w:t>+</w:t>
      </w:r>
      <w:r>
        <w:t xml:space="preserve"> cells based on control</w:t>
      </w:r>
      <w:r w:rsidRPr="00C1125E">
        <w:t xml:space="preserve"> tube</w:t>
      </w:r>
      <w:r>
        <w:t>.</w:t>
      </w:r>
      <w:r w:rsidR="00FF0575">
        <w:t xml:space="preserve">                                                                     </w:t>
      </w:r>
    </w:p>
    <w:p w:rsidR="00FF0575" w:rsidRDefault="00FF0575" w:rsidP="00FF0575">
      <w:r w:rsidRPr="002A5E69">
        <w:t>Note: A</w:t>
      </w:r>
      <w:r w:rsidR="00F1633C" w:rsidRPr="002A5E69">
        <w:t xml:space="preserve"> large number of lymphocytes (</w:t>
      </w:r>
      <w:r w:rsidR="00F1633C" w:rsidRPr="002A5E69">
        <w:sym w:font="Symbol" w:char="F07E"/>
      </w:r>
      <w:r w:rsidRPr="002A5E69">
        <w:t xml:space="preserve">100,000 cells) could be acquired for flow cytometry analysis of each animal, indicating that the cultured mononuclear immune cells </w:t>
      </w:r>
      <w:r w:rsidR="00305A40" w:rsidRPr="002A5E69">
        <w:t xml:space="preserve">for intracellular cytokine staining </w:t>
      </w:r>
      <w:r w:rsidRPr="002A5E69">
        <w:t>were likely in good condition.</w:t>
      </w:r>
    </w:p>
    <w:p w:rsidR="00CA5BE5" w:rsidRDefault="00C26BF8" w:rsidP="004E22C4">
      <w:pPr>
        <w:jc w:val="center"/>
      </w:pPr>
      <w:r>
        <w:rPr>
          <w:noProof/>
        </w:rPr>
        <w:drawing>
          <wp:inline distT="0" distB="0" distL="0" distR="0">
            <wp:extent cx="4560203" cy="444436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for 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203" cy="444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A5BE5" w:rsidSect="0003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C6A81"/>
    <w:multiLevelType w:val="multilevel"/>
    <w:tmpl w:val="531CA930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207961"/>
    <w:multiLevelType w:val="hybridMultilevel"/>
    <w:tmpl w:val="C2165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DF3"/>
    <w:rsid w:val="00013D8B"/>
    <w:rsid w:val="00032429"/>
    <w:rsid w:val="000768F3"/>
    <w:rsid w:val="00120AED"/>
    <w:rsid w:val="001361FA"/>
    <w:rsid w:val="00162E8D"/>
    <w:rsid w:val="00180094"/>
    <w:rsid w:val="001D2A6E"/>
    <w:rsid w:val="001E7DE6"/>
    <w:rsid w:val="00222741"/>
    <w:rsid w:val="00245BE2"/>
    <w:rsid w:val="002A5E69"/>
    <w:rsid w:val="002E5168"/>
    <w:rsid w:val="00305A40"/>
    <w:rsid w:val="00381463"/>
    <w:rsid w:val="003A7B97"/>
    <w:rsid w:val="003D470B"/>
    <w:rsid w:val="003D7C9D"/>
    <w:rsid w:val="00407BC3"/>
    <w:rsid w:val="00441DF3"/>
    <w:rsid w:val="0044540C"/>
    <w:rsid w:val="0047718A"/>
    <w:rsid w:val="00480DE2"/>
    <w:rsid w:val="0049403A"/>
    <w:rsid w:val="004E22C4"/>
    <w:rsid w:val="00525BEF"/>
    <w:rsid w:val="005A2566"/>
    <w:rsid w:val="005F4E02"/>
    <w:rsid w:val="00606692"/>
    <w:rsid w:val="00682D2A"/>
    <w:rsid w:val="00751399"/>
    <w:rsid w:val="0077134D"/>
    <w:rsid w:val="007748BD"/>
    <w:rsid w:val="0082468C"/>
    <w:rsid w:val="008260A8"/>
    <w:rsid w:val="008A7EB8"/>
    <w:rsid w:val="009600C2"/>
    <w:rsid w:val="0096399C"/>
    <w:rsid w:val="009A3128"/>
    <w:rsid w:val="009A3E63"/>
    <w:rsid w:val="009C16D3"/>
    <w:rsid w:val="009D3900"/>
    <w:rsid w:val="00A1650A"/>
    <w:rsid w:val="00A849EA"/>
    <w:rsid w:val="00AB78A7"/>
    <w:rsid w:val="00BB17C5"/>
    <w:rsid w:val="00BF7505"/>
    <w:rsid w:val="00C1125E"/>
    <w:rsid w:val="00C26BF8"/>
    <w:rsid w:val="00CA5BE5"/>
    <w:rsid w:val="00CC0603"/>
    <w:rsid w:val="00CC58BB"/>
    <w:rsid w:val="00CC7822"/>
    <w:rsid w:val="00D12C32"/>
    <w:rsid w:val="00DD18D4"/>
    <w:rsid w:val="00DD4D2D"/>
    <w:rsid w:val="00DE64E5"/>
    <w:rsid w:val="00E07056"/>
    <w:rsid w:val="00E32B16"/>
    <w:rsid w:val="00E37452"/>
    <w:rsid w:val="00E73A65"/>
    <w:rsid w:val="00EC0D02"/>
    <w:rsid w:val="00ED5149"/>
    <w:rsid w:val="00F1633C"/>
    <w:rsid w:val="00F410D6"/>
    <w:rsid w:val="00F52FE3"/>
    <w:rsid w:val="00FF05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4C0C8B-4F84-41EA-AEC7-A8D6AB22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4540C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441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B78A7"/>
    <w:rPr>
      <w:b/>
      <w:bCs/>
    </w:rPr>
  </w:style>
  <w:style w:type="paragraph" w:styleId="ListParagraph">
    <w:name w:val="List Paragraph"/>
    <w:basedOn w:val="Normal"/>
    <w:uiPriority w:val="34"/>
    <w:qFormat/>
    <w:rsid w:val="00C1125E"/>
    <w:pPr>
      <w:ind w:left="720"/>
      <w:contextualSpacing/>
    </w:pPr>
    <w:rPr>
      <w:rFonts w:cs="Cordia New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A6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A6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82413-E812-4F20-8453-44CEAC187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ol, Yongvanitchit Mr CA USAMD-AFRIMS (TH)</dc:creator>
  <cp:lastModifiedBy>Amporn, Chaluaydumrong Ms FSN USAMD-AFRIMS (TH)</cp:lastModifiedBy>
  <cp:revision>3</cp:revision>
  <cp:lastPrinted>2024-02-16T06:06:00Z</cp:lastPrinted>
  <dcterms:created xsi:type="dcterms:W3CDTF">2024-03-20T08:32:00Z</dcterms:created>
  <dcterms:modified xsi:type="dcterms:W3CDTF">2024-04-04T04:30:00Z</dcterms:modified>
</cp:coreProperties>
</file>